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D5760" w14:textId="73098046" w:rsidR="00CF5D70" w:rsidRDefault="00CF5D70" w:rsidP="00CF5D7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n S2-S6 Figs, global maps of the year of unsuitable conditions for coral reef ecosystems due to a given unsuitable environmental variable under three case scenarios (RCP2.6-SSP1, RCP4.5-SSP2, RCP8.5-SSP5) are depicted. Maps are visualized on a </w:t>
      </w:r>
      <w:proofErr w:type="gramStart"/>
      <w:r>
        <w:rPr>
          <w:rFonts w:ascii="Times New Roman" w:eastAsia="Times New Roman" w:hAnsi="Times New Roman" w:cs="Times New Roman"/>
        </w:rPr>
        <w:t>0.5 degree</w:t>
      </w:r>
      <w:proofErr w:type="gramEnd"/>
      <w:r>
        <w:rPr>
          <w:rFonts w:ascii="Times New Roman" w:eastAsia="Times New Roman" w:hAnsi="Times New Roman" w:cs="Times New Roman"/>
        </w:rPr>
        <w:t xml:space="preserve"> grid. The data underlying this Figure can be found in </w:t>
      </w:r>
      <w:hyperlink r:id="rId5" w:history="1">
        <w:r w:rsidRPr="00127659">
          <w:rPr>
            <w:rStyle w:val="Hyperlink"/>
            <w:rFonts w:ascii="Times New Roman" w:eastAsia="Times New Roman" w:hAnsi="Times New Roman" w:cs="Times New Roman"/>
          </w:rPr>
          <w:t>https://zenodo.org/record/7055724</w:t>
        </w:r>
      </w:hyperlink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basemaps</w:t>
      </w:r>
      <w:proofErr w:type="spellEnd"/>
      <w:r>
        <w:rPr>
          <w:rFonts w:ascii="Times New Roman" w:eastAsia="Times New Roman" w:hAnsi="Times New Roman" w:cs="Times New Roman"/>
        </w:rPr>
        <w:t xml:space="preserve"> provided by Esri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ZOTERO_ITEM CSL_CITATION {"citationID":"5Rc5G6hY","properties":{"formattedCitation":"[53]","plainCitation":"[53]","noteIndex":0},"citationItems":[{"id":1547,"uris":["http://zotero.org/users/5235021/items/7UBBIDLT"],"itemData":{"id":1547,"type":"software","title":"\"Light Gray Canvas Base\" [basemap]","title-short":"World Topographic Map","URL":"https://basemaps.arcgis.com/arcgis/rest/services/World_Basemap_v2/VectorTileServer","author":[{"family":"Esri","given":""}],"accessed":{"date-parts":[["2022",4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943B86">
        <w:rPr>
          <w:rFonts w:ascii="Times New Roman" w:hAnsi="Times New Roman" w:cs="Times New Roman"/>
        </w:rPr>
        <w:t>[</w:t>
      </w:r>
      <w:r w:rsidR="00976CE5">
        <w:rPr>
          <w:rFonts w:ascii="Times New Roman" w:hAnsi="Times New Roman" w:cs="Times New Roman"/>
        </w:rPr>
        <w:t>1</w:t>
      </w:r>
      <w:r w:rsidRPr="00943B86">
        <w:rPr>
          <w:rFonts w:ascii="Times New Roman" w:hAnsi="Times New Roman" w:cs="Times New Roman"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3C9173F8" w14:textId="77777777" w:rsidR="00330C11" w:rsidRPr="00D86EDB" w:rsidRDefault="00330C11" w:rsidP="00330C11">
      <w:pPr>
        <w:pStyle w:val="Heading2"/>
        <w:rPr>
          <w:rFonts w:ascii="Times New Roman" w:eastAsia="Times New Roman" w:hAnsi="Times New Roman" w:cs="Times New Roman"/>
          <w:b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 xml:space="preserve">S3 Fig. Date of unsuitable conditions by </w:t>
      </w:r>
      <w:proofErr w:type="spellStart"/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Ωarag</w:t>
      </w:r>
      <w:proofErr w:type="spellEnd"/>
      <w:r w:rsidRPr="00D86EDB">
        <w:rPr>
          <w:rFonts w:ascii="Times New Roman" w:eastAsia="Times New Roman" w:hAnsi="Times New Roman" w:cs="Times New Roman"/>
          <w:b/>
          <w:sz w:val="36"/>
          <w:szCs w:val="36"/>
        </w:rPr>
        <w:t>.</w:t>
      </w:r>
    </w:p>
    <w:p w14:paraId="331AB415" w14:textId="77777777" w:rsidR="00330C11" w:rsidRDefault="00330C11" w:rsidP="00330C11">
      <w:pPr>
        <w:rPr>
          <w:rFonts w:ascii="Times New Roman" w:eastAsia="Times New Roman" w:hAnsi="Times New Roman" w:cs="Times New Roman"/>
        </w:rPr>
      </w:pPr>
    </w:p>
    <w:p w14:paraId="227B4BF1" w14:textId="77777777" w:rsidR="00330C11" w:rsidRDefault="00330C11" w:rsidP="00330C11">
      <w:pPr>
        <w:rPr>
          <w:rFonts w:ascii="Times New Roman" w:eastAsia="Times New Roman" w:hAnsi="Times New Roman" w:cs="Times New Roman"/>
          <w:noProof/>
        </w:rPr>
      </w:pPr>
    </w:p>
    <w:p w14:paraId="6F1D2CDF" w14:textId="77777777" w:rsidR="00330C11" w:rsidRDefault="00330C11" w:rsidP="00330C11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D081AC" wp14:editId="1B0B8485">
                <wp:simplePos x="0" y="0"/>
                <wp:positionH relativeFrom="column">
                  <wp:posOffset>5823751</wp:posOffset>
                </wp:positionH>
                <wp:positionV relativeFrom="paragraph">
                  <wp:posOffset>1887133</wp:posOffset>
                </wp:positionV>
                <wp:extent cx="665826" cy="142043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826" cy="1420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6E7711" w14:textId="77777777" w:rsidR="00330C11" w:rsidRDefault="00330C11" w:rsidP="00330C1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D081AC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458.55pt;margin-top:148.6pt;width:52.45pt;height:1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" fillcolor="white [3201]" stroked="f" strokeweight=".5pt">
                <v:textbox>
                  <w:txbxContent>
                    <w:p w14:paraId="0A6E7711" w14:textId="77777777" w:rsidR="00330C11" w:rsidRDefault="00330C11" w:rsidP="00330C11"/>
                  </w:txbxContent>
                </v:textbox>
              </v:shape>
            </w:pict>
          </mc:Fallback>
        </mc:AlternateContent>
      </w:r>
    </w:p>
    <w:p w14:paraId="4D4F5C6D" w14:textId="77777777" w:rsidR="00330C11" w:rsidRDefault="00330C11" w:rsidP="00330C1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3E79E69" wp14:editId="07B4EF8D">
            <wp:extent cx="6657975" cy="5827430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509"/>
                    <a:stretch/>
                  </pic:blipFill>
                  <pic:spPr bwMode="auto">
                    <a:xfrm>
                      <a:off x="0" y="0"/>
                      <a:ext cx="6664004" cy="5832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F0555" w14:textId="4E8AE08F" w:rsidR="007418A7" w:rsidRDefault="007418A7">
      <w:pPr>
        <w:rPr>
          <w:rFonts w:ascii="Times New Roman" w:eastAsia="Times New Roman" w:hAnsi="Times New Roman" w:cs="Times New Roman"/>
        </w:rPr>
      </w:pPr>
    </w:p>
    <w:p w14:paraId="615EAD5C" w14:textId="77777777" w:rsidR="00976CE5" w:rsidRPr="00D66CA1" w:rsidRDefault="00976CE5" w:rsidP="00976CE5">
      <w:pPr>
        <w:pStyle w:val="Heading1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66CA1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>References</w:t>
      </w:r>
    </w:p>
    <w:p w14:paraId="082D9AFC" w14:textId="77777777" w:rsidR="00976CE5" w:rsidRDefault="00976CE5" w:rsidP="00976CE5">
      <w:pPr>
        <w:pStyle w:val="ListParagraph"/>
        <w:numPr>
          <w:ilvl w:val="0"/>
          <w:numId w:val="1"/>
        </w:numPr>
      </w:pPr>
      <w:r w:rsidRPr="00D66CA1">
        <w:rPr>
          <w:rFonts w:ascii="Times New Roman" w:hAnsi="Times New Roman" w:cs="Times New Roman"/>
        </w:rPr>
        <w:t>Esri. “Light Gray Canvas Base” [</w:t>
      </w:r>
      <w:proofErr w:type="spellStart"/>
      <w:r w:rsidRPr="00D66CA1">
        <w:rPr>
          <w:rFonts w:ascii="Times New Roman" w:hAnsi="Times New Roman" w:cs="Times New Roman"/>
        </w:rPr>
        <w:t>basemap</w:t>
      </w:r>
      <w:proofErr w:type="spellEnd"/>
      <w:r w:rsidRPr="00D66CA1">
        <w:rPr>
          <w:rFonts w:ascii="Times New Roman" w:hAnsi="Times New Roman" w:cs="Times New Roman"/>
        </w:rPr>
        <w:t>]. Available: https://basemaps.arcgis.com/arcgis/rest/services/World_Basemap_v2/VectorTileServer</w:t>
      </w:r>
    </w:p>
    <w:p w14:paraId="40D5B3C7" w14:textId="77777777" w:rsidR="00976CE5" w:rsidRPr="00330C11" w:rsidRDefault="00976CE5">
      <w:pPr>
        <w:rPr>
          <w:rFonts w:ascii="Times New Roman" w:eastAsia="Times New Roman" w:hAnsi="Times New Roman" w:cs="Times New Roman"/>
        </w:rPr>
      </w:pPr>
    </w:p>
    <w:sectPr w:rsidR="00976CE5" w:rsidRPr="00330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F0910"/>
    <w:multiLevelType w:val="hybridMultilevel"/>
    <w:tmpl w:val="B27A93E0"/>
    <w:lvl w:ilvl="0" w:tplc="E0747A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6780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11"/>
    <w:rsid w:val="001D3A75"/>
    <w:rsid w:val="00330C11"/>
    <w:rsid w:val="007418A7"/>
    <w:rsid w:val="00976CE5"/>
    <w:rsid w:val="00CF5D70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37893"/>
  <w15:chartTrackingRefBased/>
  <w15:docId w15:val="{54BA3ACE-2951-4E6A-B32D-EE6751EFB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C1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C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C1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0C11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CF5D7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76C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paragraph" w:styleId="ListParagraph">
    <w:name w:val="List Paragraph"/>
    <w:basedOn w:val="Normal"/>
    <w:uiPriority w:val="34"/>
    <w:qFormat/>
    <w:rsid w:val="00976C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zenodo.org/record/705572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3</cp:revision>
  <dcterms:created xsi:type="dcterms:W3CDTF">2022-08-25T21:12:00Z</dcterms:created>
  <dcterms:modified xsi:type="dcterms:W3CDTF">2022-09-10T05:46:00Z</dcterms:modified>
</cp:coreProperties>
</file>